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4F67B" w14:textId="77777777" w:rsidR="00D4433F" w:rsidRPr="00087A0E" w:rsidRDefault="00087A0E">
      <w:pPr>
        <w:rPr>
          <w:b/>
        </w:rPr>
      </w:pPr>
      <w:r w:rsidRPr="00087A0E">
        <w:rPr>
          <w:b/>
        </w:rPr>
        <w:t>Parameters for influenza network simulations</w:t>
      </w:r>
    </w:p>
    <w:p w14:paraId="6C009417" w14:textId="77777777" w:rsidR="00087A0E" w:rsidRDefault="00087A0E"/>
    <w:tbl>
      <w:tblPr>
        <w:tblStyle w:val="TableGrid"/>
        <w:tblW w:w="0" w:type="auto"/>
        <w:tblLook w:val="04A0" w:firstRow="1" w:lastRow="0" w:firstColumn="1" w:lastColumn="0" w:noHBand="0" w:noVBand="1"/>
      </w:tblPr>
      <w:tblGrid>
        <w:gridCol w:w="1771"/>
        <w:gridCol w:w="1771"/>
        <w:gridCol w:w="1771"/>
        <w:gridCol w:w="1771"/>
        <w:gridCol w:w="1772"/>
      </w:tblGrid>
      <w:tr w:rsidR="00F64815" w14:paraId="49E1A1C0" w14:textId="77777777" w:rsidTr="00087A0E">
        <w:tc>
          <w:tcPr>
            <w:tcW w:w="1771" w:type="dxa"/>
          </w:tcPr>
          <w:p w14:paraId="6D3E142A" w14:textId="77777777" w:rsidR="00087A0E" w:rsidRDefault="00087A0E">
            <w:r>
              <w:t>Parameter</w:t>
            </w:r>
          </w:p>
        </w:tc>
        <w:tc>
          <w:tcPr>
            <w:tcW w:w="1771" w:type="dxa"/>
          </w:tcPr>
          <w:p w14:paraId="019878FC" w14:textId="77777777" w:rsidR="00087A0E" w:rsidRDefault="00087A0E">
            <w:r>
              <w:t>Symbol</w:t>
            </w:r>
          </w:p>
        </w:tc>
        <w:tc>
          <w:tcPr>
            <w:tcW w:w="1771" w:type="dxa"/>
          </w:tcPr>
          <w:p w14:paraId="51661A69" w14:textId="77777777" w:rsidR="00087A0E" w:rsidRDefault="00087A0E">
            <w:r>
              <w:t>Value</w:t>
            </w:r>
          </w:p>
        </w:tc>
        <w:tc>
          <w:tcPr>
            <w:tcW w:w="1771" w:type="dxa"/>
          </w:tcPr>
          <w:p w14:paraId="55101732" w14:textId="77777777" w:rsidR="00087A0E" w:rsidRDefault="00087A0E">
            <w:r>
              <w:t>Source</w:t>
            </w:r>
          </w:p>
        </w:tc>
        <w:tc>
          <w:tcPr>
            <w:tcW w:w="1772" w:type="dxa"/>
          </w:tcPr>
          <w:p w14:paraId="6556B16D" w14:textId="77777777" w:rsidR="00087A0E" w:rsidRDefault="00087A0E">
            <w:r>
              <w:t>Effect</w:t>
            </w:r>
          </w:p>
        </w:tc>
      </w:tr>
      <w:tr w:rsidR="00F64815" w14:paraId="6FCD4C4E" w14:textId="77777777" w:rsidTr="00087A0E">
        <w:tc>
          <w:tcPr>
            <w:tcW w:w="1771" w:type="dxa"/>
          </w:tcPr>
          <w:p w14:paraId="700725F4" w14:textId="77777777" w:rsidR="00087A0E" w:rsidRDefault="00087A0E" w:rsidP="00087A0E">
            <w:r w:rsidRPr="00087A0E">
              <w:t xml:space="preserve">High SES </w:t>
            </w:r>
            <w:r>
              <w:t>susceptibility</w:t>
            </w:r>
          </w:p>
        </w:tc>
        <w:tc>
          <w:tcPr>
            <w:tcW w:w="1771" w:type="dxa"/>
          </w:tcPr>
          <w:p w14:paraId="5D47EE5C" w14:textId="77777777" w:rsidR="00087A0E" w:rsidRPr="00087A0E" w:rsidRDefault="00087A0E">
            <w:pPr>
              <w:rPr>
                <w:vertAlign w:val="subscript"/>
              </w:rPr>
            </w:pPr>
            <w:r>
              <w:rPr>
                <w:rFonts w:ascii="Cambria" w:hAnsi="Cambria"/>
              </w:rPr>
              <w:t>β</w:t>
            </w:r>
            <w:r>
              <w:rPr>
                <w:vertAlign w:val="subscript"/>
              </w:rPr>
              <w:t>high</w:t>
            </w:r>
          </w:p>
        </w:tc>
        <w:tc>
          <w:tcPr>
            <w:tcW w:w="1771" w:type="dxa"/>
          </w:tcPr>
          <w:p w14:paraId="2B902ED8" w14:textId="77777777" w:rsidR="00087A0E" w:rsidRDefault="00087A0E">
            <w:r>
              <w:t>0.04</w:t>
            </w:r>
          </w:p>
        </w:tc>
        <w:tc>
          <w:tcPr>
            <w:tcW w:w="1771" w:type="dxa"/>
          </w:tcPr>
          <w:p w14:paraId="5561CBC4" w14:textId="77777777" w:rsidR="00087A0E" w:rsidRDefault="00087A0E">
            <w:r>
              <w:t>Derived from R0 and Network structure</w:t>
            </w:r>
          </w:p>
        </w:tc>
        <w:tc>
          <w:tcPr>
            <w:tcW w:w="1772" w:type="dxa"/>
          </w:tcPr>
          <w:p w14:paraId="23D2F9FE" w14:textId="77777777" w:rsidR="00087A0E" w:rsidRDefault="00087A0E">
            <w:r w:rsidRPr="00087A0E">
              <w:t>Determines probability of transmission between infectious individual and susceptible, high SES neighbor</w:t>
            </w:r>
          </w:p>
        </w:tc>
      </w:tr>
      <w:tr w:rsidR="00F64815" w14:paraId="5385328C" w14:textId="77777777" w:rsidTr="00087A0E">
        <w:tc>
          <w:tcPr>
            <w:tcW w:w="1771" w:type="dxa"/>
          </w:tcPr>
          <w:p w14:paraId="31F52DAB" w14:textId="77777777" w:rsidR="00087A0E" w:rsidRDefault="00087A0E">
            <w:r w:rsidRPr="00087A0E">
              <w:t>Low SES susceptibility</w:t>
            </w:r>
          </w:p>
        </w:tc>
        <w:tc>
          <w:tcPr>
            <w:tcW w:w="1771" w:type="dxa"/>
          </w:tcPr>
          <w:p w14:paraId="25E5D12A" w14:textId="77777777" w:rsidR="00087A0E" w:rsidRPr="00087A0E" w:rsidRDefault="00087A0E">
            <w:pPr>
              <w:rPr>
                <w:vertAlign w:val="subscript"/>
              </w:rPr>
            </w:pPr>
            <w:r>
              <w:rPr>
                <w:rFonts w:ascii="Cambria" w:hAnsi="Cambria"/>
              </w:rPr>
              <w:t>β</w:t>
            </w:r>
            <w:r>
              <w:rPr>
                <w:rFonts w:ascii="Cambria" w:hAnsi="Cambria"/>
                <w:vertAlign w:val="subscript"/>
              </w:rPr>
              <w:t>low</w:t>
            </w:r>
          </w:p>
        </w:tc>
        <w:tc>
          <w:tcPr>
            <w:tcW w:w="1771" w:type="dxa"/>
          </w:tcPr>
          <w:p w14:paraId="7C95FC24" w14:textId="77777777" w:rsidR="00087A0E" w:rsidRDefault="00087A0E">
            <w:r>
              <w:t>0.08</w:t>
            </w:r>
          </w:p>
        </w:tc>
        <w:tc>
          <w:tcPr>
            <w:tcW w:w="1771" w:type="dxa"/>
          </w:tcPr>
          <w:p w14:paraId="20F6E0A6" w14:textId="77777777" w:rsidR="00087A0E" w:rsidRDefault="00F64815" w:rsidP="00F64815">
            <w:r>
              <w:fldChar w:fldCharType="begin" w:fldLock="1"/>
            </w:r>
            <w:r>
              <w:instrText>ADDIN CSL_CITATION {"citationItems":[{"id":"ITEM-1","itemData":{"DOI":"10.1037/0278-6133.27.2.268","author":[{"dropping-particle":"","family":"Cohen","given":"S.","non-dropping-particle":"","parse-names":false,"suffix":""},{"dropping-particle":"","family":"Adler","given":"N.","non-dropping-particle":"","parse-names":false,"suffix":""},{"dropping-particle":"","family":"Alper","given":"C.M.","non-dropping-particle":"","parse-names":false,"suffix":""},{"dropping-particle":"","family":"Doyle","given":"W.J","non-dropping-particle":"","parse-names":false,"suffix":""},{"dropping-particle":"","family":"Treanor","given":"J.J.","non-dropping-particle":"","parse-names":false,"suffix":""},{"dropping-particle":"","family":"Turner","given":"R.B.","non-dropping-particle":"","parse-names":false,"suffix":""}],"container-title":"Health Psychology","id":"ITEM-1","issue":"2","issued":{"date-parts":[["2008"]]},"note":"Increased Subjective SES is associated with less susceptibility to upper respiratory infection, and this association is independent of objective SES, suggesting the importance of perceived relative rank to health","page":"268-274","title":"Objective and Subjective Socioeconomic Status and Susceptibility to the Common Cold","type":"article-journal","volume":"27"},"uris":["http://www.mendeley.com/documents/?uuid=5a2c3795-9d07-4e86-a453-dd687e1b6deb"]}],"mendeley":{"formattedCitation":"(Cohen et al., 2008)","manualFormatting":"Cohen et al., 2008","plainTextFormattedCitation":"(Cohen et al., 2008)","previouslyFormattedCitation":"(Cohen et al., 2008)"},"properties":{"noteIndex":0},"schema":"https://github.com/citation-style-language/schema/raw/master/csl-citation.json"}</w:instrText>
            </w:r>
            <w:r>
              <w:fldChar w:fldCharType="separate"/>
            </w:r>
            <w:r w:rsidRPr="00F64815">
              <w:rPr>
                <w:noProof/>
              </w:rPr>
              <w:t>Cohen et al., 2008</w:t>
            </w:r>
            <w:r>
              <w:fldChar w:fldCharType="end"/>
            </w:r>
          </w:p>
        </w:tc>
        <w:tc>
          <w:tcPr>
            <w:tcW w:w="1772" w:type="dxa"/>
          </w:tcPr>
          <w:p w14:paraId="3A15059D" w14:textId="77777777" w:rsidR="00087A0E" w:rsidRDefault="00087A0E">
            <w:r w:rsidRPr="00087A0E">
              <w:t>Determines the probability of susceptible lower SES individuals becoming infected by an infectious neighbor</w:t>
            </w:r>
          </w:p>
        </w:tc>
      </w:tr>
      <w:tr w:rsidR="00F64815" w14:paraId="4975A883" w14:textId="77777777" w:rsidTr="00087A0E">
        <w:tc>
          <w:tcPr>
            <w:tcW w:w="1771" w:type="dxa"/>
          </w:tcPr>
          <w:p w14:paraId="37F10EE2" w14:textId="77777777" w:rsidR="00087A0E" w:rsidRDefault="00087A0E">
            <w:r>
              <w:t>Latent period</w:t>
            </w:r>
          </w:p>
        </w:tc>
        <w:tc>
          <w:tcPr>
            <w:tcW w:w="1771" w:type="dxa"/>
          </w:tcPr>
          <w:p w14:paraId="35D4CEC4" w14:textId="77777777" w:rsidR="00087A0E" w:rsidRDefault="00087A0E">
            <w:r>
              <w:rPr>
                <w:rFonts w:ascii="Cambria" w:hAnsi="Cambria"/>
              </w:rPr>
              <w:t>α</w:t>
            </w:r>
          </w:p>
        </w:tc>
        <w:tc>
          <w:tcPr>
            <w:tcW w:w="1771" w:type="dxa"/>
          </w:tcPr>
          <w:p w14:paraId="400D06CD" w14:textId="77777777" w:rsidR="00087A0E" w:rsidRDefault="00087A0E">
            <w:r>
              <w:t>1/0.5 * 7</w:t>
            </w:r>
          </w:p>
        </w:tc>
        <w:tc>
          <w:tcPr>
            <w:tcW w:w="1771" w:type="dxa"/>
          </w:tcPr>
          <w:p w14:paraId="4ECAB8E5" w14:textId="77777777" w:rsidR="00087A0E" w:rsidRDefault="00F64815" w:rsidP="00F64815">
            <w:r>
              <w:fldChar w:fldCharType="begin" w:fldLock="1"/>
            </w:r>
            <w:r>
              <w:instrText>ADDIN CSL_CITATION {"citationItems":[{"id":"ITEM-1","itemData":{"DOI":"10.1093/aje/kwm375","ISBN":"0002-9262","ISSN":"00029262","PMID":"18230677","abstract":"The dynamics of viral shedding and symptoms following influenza virus infection are key factors when considering epidemic control measures. The authors reviewed published studies describing the course of influenza virus infection in placebo-treated and untreated volunteers challenged with wild-type influenza virus. A total of 56 different studies with 1,280 healthy participants were considered. Viral shedding increased sharply between 0.5 and 1 day after challenge and consistently peaked on day 2. The duration of viral shedding averaged over 375 participants was 4.80 days (95% confidence interval: 4.31, 5.29). The frequency of symptomatic infection was 66.9% (95% confidence interval: 58.3, 74.5). Fever was observed in 37.0% of A/H1N1, 40.6% of A/H3N2 (p = 0.86), and 7.5% of B infections (p = 0.001). The total symptoms scores increased on day 1 and peaked on day 3. Systemic symptoms peaked on day 2. No such data exist for children or elderly subjects, but epidemiologic studies suggest that the natural history might differ. The present analysis confirms prior expert opinion on the duration of viral shedding or the frequency of asymptomatic influenza infection, extends prior knowledge on the dynamics of viral shedding and symptoms, and provides original results on the frequency of respiratory symptoms or fever. © 2008 The Authors.","author":[{"dropping-particle":"","family":"Carrat","given":"Fabrice","non-dropping-particle":"","parse-names":false,"suffix":""},{"dropping-particle":"","family":"Vergu","given":"Elisabeta","non-dropping-particle":"","parse-names":false,"suffix":""},{"dropping-particle":"","family":"Ferguson","given":"Neil M.","non-dropping-particle":"","parse-names":false,"suffix":""},{"dropping-particle":"","family":"Lemaitre","given":"Magali","non-dropping-particle":"","parse-names":false,"suffix":""},{"dropping-particle":"","family":"Cauchemez","given":"Simon","non-dropping-particle":"","parse-names":false,"suffix":""},{"dropping-particle":"","family":"Leach","given":"Steve","non-dropping-particle":"","parse-names":false,"suffix":""},{"dropping-particle":"","family":"Valleron","given":"Alain Jacques","non-dropping-particle":"","parse-names":false,"suffix":""}],"container-title":"American Journal of Epidemiology","id":"ITEM-1","issue":"7","issued":{"date-parts":[["2008"]]},"note":"reviewed 12/6","page":"775-785","title":"Time lines of infection and disease in human influenza: A review of volunteer challenge studies","type":"article-journal","volume":"167"},"uris":["http://www.mendeley.com/documents/?uuid=cfefb4e6-6641-4c43-9fbe-d4818689bd0a"]}],"mendeley":{"formattedCitation":"(Carrat et al., 2008)","plainTextFormattedCitation":"(Carrat et al., 2008)","previouslyFormattedCitation":"(Carrat et al., 2008)"},"properties":{"noteIndex":0},"schema":"https://github.com/citation-style-language/schema/raw/master/csl-citation.json"}</w:instrText>
            </w:r>
            <w:r>
              <w:fldChar w:fldCharType="separate"/>
            </w:r>
            <w:r w:rsidRPr="00F64815">
              <w:rPr>
                <w:noProof/>
              </w:rPr>
              <w:t>Carrat et al., 2008</w:t>
            </w:r>
            <w:r>
              <w:fldChar w:fldCharType="end"/>
            </w:r>
          </w:p>
        </w:tc>
        <w:tc>
          <w:tcPr>
            <w:tcW w:w="1772" w:type="dxa"/>
          </w:tcPr>
          <w:p w14:paraId="5223FB89" w14:textId="77777777" w:rsidR="00087A0E" w:rsidRDefault="00087A0E">
            <w:r w:rsidRPr="00087A0E">
              <w:t>Determines rate at which exposed individuals become infected</w:t>
            </w:r>
          </w:p>
        </w:tc>
      </w:tr>
      <w:tr w:rsidR="00F64815" w14:paraId="2DB458C1" w14:textId="77777777" w:rsidTr="00087A0E">
        <w:tc>
          <w:tcPr>
            <w:tcW w:w="1771" w:type="dxa"/>
          </w:tcPr>
          <w:p w14:paraId="41CE7917" w14:textId="77777777" w:rsidR="00087A0E" w:rsidRDefault="00087A0E">
            <w:r>
              <w:t>High SES healthcare utilization infectious period</w:t>
            </w:r>
          </w:p>
        </w:tc>
        <w:tc>
          <w:tcPr>
            <w:tcW w:w="1771" w:type="dxa"/>
          </w:tcPr>
          <w:p w14:paraId="2908367B" w14:textId="77777777" w:rsidR="00087A0E" w:rsidRPr="00087A0E" w:rsidRDefault="00087A0E">
            <w:pPr>
              <w:rPr>
                <w:vertAlign w:val="subscript"/>
              </w:rPr>
            </w:pPr>
            <w:proofErr w:type="spellStart"/>
            <w:r>
              <w:rPr>
                <w:rFonts w:ascii="Cambria" w:hAnsi="Cambria"/>
              </w:rPr>
              <w:t>γ</w:t>
            </w:r>
            <w:r>
              <w:rPr>
                <w:rFonts w:ascii="Cambria" w:hAnsi="Cambria"/>
                <w:vertAlign w:val="subscript"/>
              </w:rPr>
              <w:t>high</w:t>
            </w:r>
            <w:proofErr w:type="spellEnd"/>
          </w:p>
        </w:tc>
        <w:tc>
          <w:tcPr>
            <w:tcW w:w="1771" w:type="dxa"/>
          </w:tcPr>
          <w:p w14:paraId="3B1EDF55" w14:textId="77777777" w:rsidR="00087A0E" w:rsidRDefault="00087A0E">
            <w:r>
              <w:t>1/0.21 * 7</w:t>
            </w:r>
          </w:p>
        </w:tc>
        <w:tc>
          <w:tcPr>
            <w:tcW w:w="1771" w:type="dxa"/>
          </w:tcPr>
          <w:p w14:paraId="2A6A80C5" w14:textId="77777777" w:rsidR="00087A0E" w:rsidRDefault="00087A0E">
            <w:proofErr w:type="spellStart"/>
            <w:r>
              <w:t>Carrat</w:t>
            </w:r>
            <w:proofErr w:type="spellEnd"/>
            <w:r>
              <w:t xml:space="preserve"> et al. 2008</w:t>
            </w:r>
          </w:p>
        </w:tc>
        <w:tc>
          <w:tcPr>
            <w:tcW w:w="1772" w:type="dxa"/>
          </w:tcPr>
          <w:p w14:paraId="52DAC495" w14:textId="77777777" w:rsidR="00087A0E" w:rsidRDefault="00087A0E">
            <w:r w:rsidRPr="00087A0E">
              <w:t>Determines rate at which infected high SES individuals become recovered</w:t>
            </w:r>
          </w:p>
        </w:tc>
      </w:tr>
      <w:tr w:rsidR="00F64815" w14:paraId="1B88269E" w14:textId="77777777" w:rsidTr="00087A0E">
        <w:tc>
          <w:tcPr>
            <w:tcW w:w="1771" w:type="dxa"/>
          </w:tcPr>
          <w:p w14:paraId="7ABDA8AB" w14:textId="77777777" w:rsidR="00087A0E" w:rsidRDefault="00087A0E">
            <w:r>
              <w:t xml:space="preserve">Lowe SES </w:t>
            </w:r>
            <w:r w:rsidRPr="00087A0E">
              <w:t>healthcare utilization infectious period</w:t>
            </w:r>
          </w:p>
        </w:tc>
        <w:tc>
          <w:tcPr>
            <w:tcW w:w="1771" w:type="dxa"/>
          </w:tcPr>
          <w:p w14:paraId="58FCB00A" w14:textId="77777777" w:rsidR="00087A0E" w:rsidRPr="00087A0E" w:rsidRDefault="00087A0E">
            <w:pPr>
              <w:rPr>
                <w:vertAlign w:val="subscript"/>
              </w:rPr>
            </w:pPr>
            <w:proofErr w:type="spellStart"/>
            <w:r>
              <w:rPr>
                <w:rFonts w:ascii="Cambria" w:hAnsi="Cambria"/>
              </w:rPr>
              <w:t>γ</w:t>
            </w:r>
            <w:r>
              <w:rPr>
                <w:rFonts w:ascii="Cambria" w:hAnsi="Cambria"/>
                <w:vertAlign w:val="subscript"/>
              </w:rPr>
              <w:t>low</w:t>
            </w:r>
            <w:proofErr w:type="spellEnd"/>
          </w:p>
        </w:tc>
        <w:tc>
          <w:tcPr>
            <w:tcW w:w="1771" w:type="dxa"/>
          </w:tcPr>
          <w:p w14:paraId="70FA5CA7" w14:textId="77777777" w:rsidR="00087A0E" w:rsidRDefault="00087A0E">
            <w:r>
              <w:t>1/0.14 * 7</w:t>
            </w:r>
          </w:p>
        </w:tc>
        <w:tc>
          <w:tcPr>
            <w:tcW w:w="1771" w:type="dxa"/>
          </w:tcPr>
          <w:p w14:paraId="4FC15785" w14:textId="77777777" w:rsidR="00087A0E" w:rsidRDefault="00F64815" w:rsidP="00F64815">
            <w:r>
              <w:fldChar w:fldCharType="begin" w:fldLock="1"/>
            </w:r>
            <w:r>
              <w:instrText>ADDIN CSL_CITATION {"citationItems":[{"id":"ITEM-1","itemData":{"DOI":"10.1016/j.physbeh.2017.03.040","author":[{"dropping-particle":"","family":"Pepin","given":"K.M.","non-dropping-particle":"","parse-names":false,"suffix":""},{"dropping-particle":"","family":"Riley","given":"S.","non-dropping-particle":"","parse-names":false,"suffix":""},{"dropping-particle":"","family":"Grenfell","given":"B.T.","non-dropping-particle":"","parse-names":false,"suffix":""}],"container-title":"Epidemiol Infect","id":"ITEM-1","issue":"2","issued":{"date-parts":[["2013"]]},"page":"366-376","title":"Effects of Influenza Antivirals on Individual and Population Immunity Over Many Epidemic Waves","type":"article-journal","volume":"141"},"uris":["http://www.mendeley.com/documents/?uuid=59abf89b-7e49-4cbf-91fa-7617caa940d7"]}],"mendeley":{"formattedCitation":"(Pepin et al., 2013)","plainTextFormattedCitation":"(Pepin et al., 2013)","previouslyFormattedCitation":"(Pepin et al., 2013)"},"properties":{"noteIndex":0},"schema":"https://github.com/citation-style-language/schema/raw/master/csl-citation.json"}</w:instrText>
            </w:r>
            <w:r>
              <w:fldChar w:fldCharType="separate"/>
            </w:r>
            <w:r w:rsidRPr="00F64815">
              <w:rPr>
                <w:noProof/>
              </w:rPr>
              <w:t>Pepin et al., 2013</w:t>
            </w:r>
            <w:r>
              <w:fldChar w:fldCharType="end"/>
            </w:r>
          </w:p>
        </w:tc>
        <w:tc>
          <w:tcPr>
            <w:tcW w:w="1772" w:type="dxa"/>
          </w:tcPr>
          <w:p w14:paraId="4747760A" w14:textId="77777777" w:rsidR="00087A0E" w:rsidRDefault="00087A0E">
            <w:r w:rsidRPr="00087A0E">
              <w:t>Determines the rate of low SES infectious individuals becoming recovered</w:t>
            </w:r>
          </w:p>
        </w:tc>
      </w:tr>
      <w:tr w:rsidR="00F64815" w14:paraId="19D2E050" w14:textId="77777777" w:rsidTr="00087A0E">
        <w:tc>
          <w:tcPr>
            <w:tcW w:w="1771" w:type="dxa"/>
          </w:tcPr>
          <w:p w14:paraId="513E2BBA" w14:textId="77777777" w:rsidR="00087A0E" w:rsidRDefault="00087A0E">
            <w:r>
              <w:t>High SES vaccination rate</w:t>
            </w:r>
          </w:p>
        </w:tc>
        <w:tc>
          <w:tcPr>
            <w:tcW w:w="1771" w:type="dxa"/>
          </w:tcPr>
          <w:p w14:paraId="59205E7A" w14:textId="77777777" w:rsidR="00087A0E" w:rsidRPr="00087A0E" w:rsidRDefault="00087A0E">
            <w:pPr>
              <w:rPr>
                <w:vertAlign w:val="subscript"/>
              </w:rPr>
            </w:pPr>
            <w:proofErr w:type="spellStart"/>
            <w:r>
              <w:rPr>
                <w:rFonts w:ascii="Cambria" w:hAnsi="Cambria"/>
              </w:rPr>
              <w:t>δ</w:t>
            </w:r>
            <w:r>
              <w:rPr>
                <w:rFonts w:ascii="Cambria" w:hAnsi="Cambria"/>
                <w:vertAlign w:val="subscript"/>
              </w:rPr>
              <w:t>high</w:t>
            </w:r>
            <w:proofErr w:type="spellEnd"/>
          </w:p>
        </w:tc>
        <w:tc>
          <w:tcPr>
            <w:tcW w:w="1771" w:type="dxa"/>
          </w:tcPr>
          <w:p w14:paraId="49D55B57" w14:textId="77777777" w:rsidR="00087A0E" w:rsidRDefault="00087A0E">
            <w:r>
              <w:t>0.21</w:t>
            </w:r>
          </w:p>
        </w:tc>
        <w:tc>
          <w:tcPr>
            <w:tcW w:w="1771" w:type="dxa"/>
          </w:tcPr>
          <w:p w14:paraId="191DFD76" w14:textId="77777777" w:rsidR="00087A0E" w:rsidRDefault="00F64815" w:rsidP="00F64815">
            <w:r>
              <w:fldChar w:fldCharType="begin" w:fldLock="1"/>
            </w:r>
            <w:r>
              <w:instrText>ADDIN CSL_CITATION {"citationItems":[{"id":"ITEM-1","itemData":{"DOI":"10.1038/jid.2014.371","ISBN":"6176321972","ISSN":"15378276","PMID":"1000000221","abstract":"With the effectiveness of therapeutic agents ever decreasing and the increased incidence of multi-drug resistant pathogens, there is a clear need for administration of more potent, potentially more toxic, drugs. Alternatively, biopharmaceuticals may hold potential but require specialised protection from premature in vivo degradation. Thus, a paralleled need for specialised drug delivery systems has arisen. Although cell-mediated drug delivery is not a completely novel concept, the few applications described to date are not yet ready for in vivo application, for various reasons such as drug-induced carrier cell death, limited control over the site and timing of drug release and/or drug degradation by the host immune system. Here, we present our hypothesis for a new drug delivery system, which aims to negate these limitations. We propose transport of nanoparticle-encapsulated drugs inside autologous macrophages polarised to M1 phenotype for high mobility and treated to induce transient phagosome maturation arrest. In addition, we propose a significant shift of existing paradigms in the study of host-microbe interactions, in order to study microbial host immune evasion and dissemination patterns for their therapeutic utilisation in the context of drug delivery. We describe a system in which microbial strategies may be adopted to facilitate absolute control over drug delivery, and without sacrificing the host carrier cells. We provide a comprehensive summary of the lessons we can learn from microbes in the context of drug delivery and discuss their feasibility for in vivo therapeutic application. We then describe our proposed “synthetic microbe drug delivery system” in detail. In our opinion, this multidisciplinary approach may hold the solution to effective, controlled drug delivery.","author":[{"dropping-particle":"","family":"Linn","given":"S.T.","non-dropping-particle":"","parse-names":false,"suffix":""},{"dropping-particle":"","family":"Guralnik","given":"J. M.","non-dropping-particle":"","parse-names":false,"suffix":""},{"dropping-particle":"","family":"Patel","given":"K.K.","non-dropping-particle":"","parse-names":false,"suffix":""}],"container-title":"J Am Geriatric Soc","id":"ITEM-1","issue":"7","issued":{"date-parts":[["2010"]]},"note":"MORE VACC, MORE SES\ninfluenza vaccine coverage increased with increasing education level and income","page":"1333-1340","title":"Disparities in Influenza Vaccine Coverage in the United States, 2008","type":"article-journal","volume":"58"},"uris":["http://www.mendeley.com/documents/?uuid=7112d1e3-fe8a-423c-bca9-79c7c05b0472"]}],"mendeley":{"formattedCitation":"(Linn et al., 2010)","plainTextFormattedCitation":"(Linn et al., 2010)","previouslyFormattedCitation":"(Linn et al., 2010)"},"properties":{"noteIndex":0},"schema":"https://github.com/citation-style-language/schema/raw/master/csl-citation.json"}</w:instrText>
            </w:r>
            <w:r>
              <w:fldChar w:fldCharType="separate"/>
            </w:r>
            <w:r w:rsidRPr="00F64815">
              <w:rPr>
                <w:noProof/>
              </w:rPr>
              <w:t>Linn et al., 2010</w:t>
            </w:r>
            <w:r>
              <w:fldChar w:fldCharType="end"/>
            </w:r>
          </w:p>
        </w:tc>
        <w:tc>
          <w:tcPr>
            <w:tcW w:w="1772" w:type="dxa"/>
          </w:tcPr>
          <w:p w14:paraId="2E915E14" w14:textId="77777777" w:rsidR="00087A0E" w:rsidRDefault="00087A0E">
            <w:r w:rsidRPr="00087A0E">
              <w:t xml:space="preserve">Determines quantity of high SES nodes removed randomly from </w:t>
            </w:r>
            <w:r w:rsidRPr="00087A0E">
              <w:lastRenderedPageBreak/>
              <w:t>the network prior to epidemic simulation</w:t>
            </w:r>
          </w:p>
        </w:tc>
      </w:tr>
      <w:tr w:rsidR="00F64815" w14:paraId="136A627A" w14:textId="77777777" w:rsidTr="00087A0E">
        <w:tc>
          <w:tcPr>
            <w:tcW w:w="1771" w:type="dxa"/>
          </w:tcPr>
          <w:p w14:paraId="49F415A2" w14:textId="77777777" w:rsidR="00087A0E" w:rsidRDefault="00087A0E">
            <w:r>
              <w:lastRenderedPageBreak/>
              <w:t>Lower SES vaccination rate</w:t>
            </w:r>
          </w:p>
        </w:tc>
        <w:tc>
          <w:tcPr>
            <w:tcW w:w="1771" w:type="dxa"/>
          </w:tcPr>
          <w:p w14:paraId="33EEC703" w14:textId="77777777" w:rsidR="00087A0E" w:rsidRPr="00087A0E" w:rsidRDefault="00087A0E">
            <w:pPr>
              <w:rPr>
                <w:vertAlign w:val="subscript"/>
              </w:rPr>
            </w:pPr>
            <w:proofErr w:type="spellStart"/>
            <w:r>
              <w:rPr>
                <w:rFonts w:ascii="Cambria" w:hAnsi="Cambria"/>
              </w:rPr>
              <w:t>δ</w:t>
            </w:r>
            <w:r>
              <w:rPr>
                <w:rFonts w:ascii="Cambria" w:hAnsi="Cambria"/>
                <w:vertAlign w:val="subscript"/>
              </w:rPr>
              <w:t>low</w:t>
            </w:r>
            <w:proofErr w:type="spellEnd"/>
          </w:p>
        </w:tc>
        <w:tc>
          <w:tcPr>
            <w:tcW w:w="1771" w:type="dxa"/>
          </w:tcPr>
          <w:p w14:paraId="6A558BCA" w14:textId="77777777" w:rsidR="00087A0E" w:rsidRDefault="00087A0E">
            <w:r>
              <w:t>0.33</w:t>
            </w:r>
          </w:p>
        </w:tc>
        <w:tc>
          <w:tcPr>
            <w:tcW w:w="1771" w:type="dxa"/>
          </w:tcPr>
          <w:p w14:paraId="6EE0AC15" w14:textId="77777777" w:rsidR="00087A0E" w:rsidRDefault="00087A0E">
            <w:r>
              <w:t>Linn et al. 20</w:t>
            </w:r>
            <w:r w:rsidR="00F64815">
              <w:t>10</w:t>
            </w:r>
          </w:p>
        </w:tc>
        <w:tc>
          <w:tcPr>
            <w:tcW w:w="1772" w:type="dxa"/>
          </w:tcPr>
          <w:p w14:paraId="3C368A74" w14:textId="77777777" w:rsidR="00087A0E" w:rsidRDefault="00087A0E">
            <w:r w:rsidRPr="00087A0E">
              <w:t>Determines number of low SES nodes that are removed from the network prior to epidemic simulation</w:t>
            </w:r>
          </w:p>
        </w:tc>
      </w:tr>
      <w:tr w:rsidR="00F64815" w14:paraId="1F68E91F" w14:textId="77777777" w:rsidTr="00087A0E">
        <w:tc>
          <w:tcPr>
            <w:tcW w:w="1771" w:type="dxa"/>
          </w:tcPr>
          <w:p w14:paraId="7350B018" w14:textId="77777777" w:rsidR="00087A0E" w:rsidRDefault="00087A0E">
            <w:r>
              <w:t>High SES sickness absenteeism rate</w:t>
            </w:r>
          </w:p>
        </w:tc>
        <w:tc>
          <w:tcPr>
            <w:tcW w:w="1771" w:type="dxa"/>
          </w:tcPr>
          <w:p w14:paraId="79807762" w14:textId="77777777" w:rsidR="00087A0E" w:rsidRPr="00087A0E" w:rsidRDefault="00087A0E">
            <w:pPr>
              <w:rPr>
                <w:vertAlign w:val="subscript"/>
              </w:rPr>
            </w:pPr>
            <w:proofErr w:type="spellStart"/>
            <w:r>
              <w:rPr>
                <w:rFonts w:ascii="Cambria" w:hAnsi="Cambria"/>
              </w:rPr>
              <w:t>ρ</w:t>
            </w:r>
            <w:r>
              <w:rPr>
                <w:rFonts w:ascii="Cambria" w:hAnsi="Cambria"/>
                <w:vertAlign w:val="subscript"/>
              </w:rPr>
              <w:t>high</w:t>
            </w:r>
            <w:proofErr w:type="spellEnd"/>
          </w:p>
        </w:tc>
        <w:tc>
          <w:tcPr>
            <w:tcW w:w="1771" w:type="dxa"/>
          </w:tcPr>
          <w:p w14:paraId="5070F5BE" w14:textId="77777777" w:rsidR="00087A0E" w:rsidRDefault="00087A0E">
            <w:r>
              <w:t>0.74</w:t>
            </w:r>
          </w:p>
        </w:tc>
        <w:tc>
          <w:tcPr>
            <w:tcW w:w="1771" w:type="dxa"/>
          </w:tcPr>
          <w:p w14:paraId="18905FB4" w14:textId="77777777" w:rsidR="00087A0E" w:rsidRDefault="00F64815" w:rsidP="00F64815">
            <w:r>
              <w:fldChar w:fldCharType="begin" w:fldLock="1"/>
            </w:r>
            <w:r>
              <w:instrText>ADDIN CSL_CITATION {"citationItems":[{"id":"ITEM-1","itemData":{"DOI":"10.1371/journal.pone.0170698","ISBN":"1111111111","ISSN":"19326203","abstract":"Access to paid sick days (PSD) differs by workplace size, race/ethnicity, gender, and income in the United States. It is not known to what extent decisions to stay home from work when sick with infectious illnesses such as influenza depend on PSD access, and whether access impacts certain demographic groups more than others. We examined demographic and workplace characteristics (including access to PSD) associated with employees' decisions to stay home from work for their own or a child's illness. Linking the 2009 Medical Expenditure Panel Survey (MEPS) consolidated data file to the medical conditions file, we used multivariate Poisson regression models with robust variance estimates to identify factors associated with missed work for an employee's own or a child's illness/injury, influenza-like-illness (ILI), and influenza. Controlling for gender, race/ethnicity, education, and income, access to PSD was associated with a higher probability of staying home for an employee's own illness/injury, ILI, or influenza, and for a child's illness/injury. Hispanic ethnicity was associated with a lower prevalence of staying home for the employee's own or a child's illness compared to non-Hispanic Whites. Access to PSD was associated with a significantly greater increase in the probability of staying home among Hispanics than among non-Hispanic Whites. Women had a significantly higher probability of staying home for their child's illness compared to men, suggesting that women remain the primary caregivers for ill children. Our results indicate that PSD access is important to encourage employees to stay home from work when sick with ILI or influenza. Also, PSD access may be important to enable stay-At-home behavior among Hispanics. We conclude that access to PSD is likely to reduce the spread of disease in workplaces by increasing the rate at which sick employees stay home from work, and reduce the economic burden of staying home on minorities, women, and families. Copyright © 2017 Piper et al. This is an open access article distributed under the terms of the Creative Commons Attribution License, which permits unrestricted use, distribution, and reproduction in any medium, provided the original author and source are credited.","author":[{"dropping-particle":"","family":"Piper","given":"Kaitlin","non-dropping-particle":"","parse-names":false,"suffix":""},{"dropping-particle":"","family":"Youk","given":"Ada","non-dropping-particle":"","parse-names":false,"suffix":""},{"dropping-particle":"","family":"James","given":"A. Everette","non-dropping-particle":"","parse-names":false,"suffix":""},{"dropping-particle":"","family":"Kumar","given":"Supriya","non-dropping-particle":"","parse-names":false,"suffix":""}],"container-title":"PLoS ONE","id":"ITEM-1","issue":"2","issued":{"date-parts":[["2017"]]},"note":"has table of edu and % with paid sick days\nreviewed 12/9","page":"1-13","title":"Paid sick days and stay-At-home behavior for influenza","type":"article-journal","volume":"12"},"uris":["http://www.mendeley.com/documents/?uuid=a5e42d34-c016-45f9-8fcf-8cea1b519682"]}],"mendeley":{"formattedCitation":"(Piper et al., 2017)","plainTextFormattedCitation":"(Piper et al., 2017)"},"properties":{"noteIndex":0},"schema":"https://github.com/citation-style-language/schema/raw/master/csl-citation.json"}</w:instrText>
            </w:r>
            <w:r>
              <w:fldChar w:fldCharType="separate"/>
            </w:r>
            <w:r w:rsidRPr="00F64815">
              <w:rPr>
                <w:noProof/>
              </w:rPr>
              <w:t>Piper et al., 2017</w:t>
            </w:r>
            <w:r>
              <w:fldChar w:fldCharType="end"/>
            </w:r>
          </w:p>
        </w:tc>
        <w:tc>
          <w:tcPr>
            <w:tcW w:w="1772" w:type="dxa"/>
          </w:tcPr>
          <w:p w14:paraId="75B44285" w14:textId="77777777" w:rsidR="00087A0E" w:rsidRDefault="00087A0E">
            <w:r w:rsidRPr="00087A0E">
              <w:t>Determines the rate that high SES infected individuals become abs</w:t>
            </w:r>
            <w:r>
              <w:t>ent and remove approximately 90</w:t>
            </w:r>
            <w:r w:rsidRPr="00087A0E">
              <w:t>% of edges</w:t>
            </w:r>
          </w:p>
        </w:tc>
      </w:tr>
      <w:tr w:rsidR="00F64815" w14:paraId="52697B44" w14:textId="77777777" w:rsidTr="00087A0E">
        <w:tc>
          <w:tcPr>
            <w:tcW w:w="1771" w:type="dxa"/>
          </w:tcPr>
          <w:p w14:paraId="16C40708" w14:textId="77777777" w:rsidR="00087A0E" w:rsidRDefault="00087A0E">
            <w:r>
              <w:t>Low SES sickness absenteeism</w:t>
            </w:r>
          </w:p>
        </w:tc>
        <w:tc>
          <w:tcPr>
            <w:tcW w:w="1771" w:type="dxa"/>
          </w:tcPr>
          <w:p w14:paraId="794E7D4B" w14:textId="77777777" w:rsidR="00087A0E" w:rsidRPr="00087A0E" w:rsidRDefault="00087A0E">
            <w:pPr>
              <w:rPr>
                <w:vertAlign w:val="subscript"/>
              </w:rPr>
            </w:pPr>
            <w:proofErr w:type="spellStart"/>
            <w:r>
              <w:rPr>
                <w:rFonts w:ascii="Cambria" w:hAnsi="Cambria"/>
              </w:rPr>
              <w:t>ρ</w:t>
            </w:r>
            <w:r>
              <w:rPr>
                <w:rFonts w:ascii="Cambria" w:hAnsi="Cambria"/>
                <w:vertAlign w:val="subscript"/>
              </w:rPr>
              <w:t>low</w:t>
            </w:r>
            <w:proofErr w:type="spellEnd"/>
          </w:p>
        </w:tc>
        <w:tc>
          <w:tcPr>
            <w:tcW w:w="1771" w:type="dxa"/>
          </w:tcPr>
          <w:p w14:paraId="532999B6" w14:textId="77777777" w:rsidR="00087A0E" w:rsidRDefault="00087A0E">
            <w:r>
              <w:t>0.28</w:t>
            </w:r>
          </w:p>
        </w:tc>
        <w:tc>
          <w:tcPr>
            <w:tcW w:w="1771" w:type="dxa"/>
          </w:tcPr>
          <w:p w14:paraId="7DFAB182" w14:textId="77777777" w:rsidR="00087A0E" w:rsidRDefault="00087A0E">
            <w:r>
              <w:t>Piper et al. 2017</w:t>
            </w:r>
          </w:p>
        </w:tc>
        <w:tc>
          <w:tcPr>
            <w:tcW w:w="1772" w:type="dxa"/>
          </w:tcPr>
          <w:p w14:paraId="1578B2A1" w14:textId="77777777" w:rsidR="00087A0E" w:rsidRDefault="00087A0E">
            <w:r w:rsidRPr="00087A0E">
              <w:t>Determines the rate that low SES infected individuals become abs</w:t>
            </w:r>
            <w:r>
              <w:t>ent and remove approximately 90</w:t>
            </w:r>
            <w:r w:rsidRPr="00087A0E">
              <w:t>% of edges</w:t>
            </w:r>
          </w:p>
        </w:tc>
      </w:tr>
    </w:tbl>
    <w:p w14:paraId="33AAC30F" w14:textId="77777777" w:rsidR="00087A0E" w:rsidRDefault="00087A0E"/>
    <w:p w14:paraId="3909EABF" w14:textId="77777777" w:rsidR="00F64815" w:rsidRDefault="00F64815" w:rsidP="00F64815">
      <w:pPr>
        <w:widowControl w:val="0"/>
        <w:autoSpaceDE w:val="0"/>
        <w:autoSpaceDN w:val="0"/>
        <w:adjustRightInd w:val="0"/>
        <w:jc w:val="center"/>
      </w:pPr>
      <w:r>
        <w:t>References</w:t>
      </w:r>
      <w:bookmarkStart w:id="0" w:name="_GoBack"/>
      <w:bookmarkEnd w:id="0"/>
    </w:p>
    <w:p w14:paraId="4C7F6220" w14:textId="77777777" w:rsidR="00F64815" w:rsidRPr="00F64815" w:rsidRDefault="00F64815" w:rsidP="00F64815">
      <w:pPr>
        <w:widowControl w:val="0"/>
        <w:autoSpaceDE w:val="0"/>
        <w:autoSpaceDN w:val="0"/>
        <w:adjustRightInd w:val="0"/>
        <w:rPr>
          <w:rFonts w:ascii="Cambria" w:hAnsi="Cambria"/>
          <w:noProof/>
        </w:rPr>
      </w:pPr>
      <w:r>
        <w:fldChar w:fldCharType="begin" w:fldLock="1"/>
      </w:r>
      <w:r>
        <w:instrText xml:space="preserve">ADDIN Mendeley Bibliography CSL_BIBLIOGRAPHY </w:instrText>
      </w:r>
      <w:r>
        <w:fldChar w:fldCharType="separate"/>
      </w:r>
      <w:r w:rsidRPr="00F64815">
        <w:rPr>
          <w:rFonts w:ascii="Cambria" w:hAnsi="Cambria"/>
          <w:noProof/>
        </w:rPr>
        <w:t>Carrat F, Vergu E, Ferguson NM, Lemaitre M, Cauchemez S, Leach S, et al. Time lines of infection and disease in human influenza: A review of volunteer challenge studies. Am J Epidemiol 2008;167:775–85. https://doi.org/10.1093/aje/kwm375.</w:t>
      </w:r>
    </w:p>
    <w:p w14:paraId="4DE43D11" w14:textId="77777777" w:rsidR="00F64815" w:rsidRPr="00F64815" w:rsidRDefault="00F64815" w:rsidP="00F64815">
      <w:pPr>
        <w:widowControl w:val="0"/>
        <w:autoSpaceDE w:val="0"/>
        <w:autoSpaceDN w:val="0"/>
        <w:adjustRightInd w:val="0"/>
        <w:rPr>
          <w:rFonts w:ascii="Cambria" w:hAnsi="Cambria"/>
          <w:noProof/>
        </w:rPr>
      </w:pPr>
      <w:r w:rsidRPr="00F64815">
        <w:rPr>
          <w:rFonts w:ascii="Cambria" w:hAnsi="Cambria"/>
          <w:noProof/>
        </w:rPr>
        <w:t>Cohen S, Adler N, Alper CM, Doyle W., Treanor JJ, Turner RB. Objective and Subjective Socioeconomic Status and Susceptibility to the Common Cold. Heal Psychol 2008;27:268–74. https://doi.org/10.1037/0278-6133.27.2.268.</w:t>
      </w:r>
    </w:p>
    <w:p w14:paraId="48078E0A" w14:textId="77777777" w:rsidR="00F64815" w:rsidRPr="00F64815" w:rsidRDefault="00F64815" w:rsidP="00F64815">
      <w:pPr>
        <w:widowControl w:val="0"/>
        <w:autoSpaceDE w:val="0"/>
        <w:autoSpaceDN w:val="0"/>
        <w:adjustRightInd w:val="0"/>
        <w:rPr>
          <w:rFonts w:ascii="Cambria" w:hAnsi="Cambria"/>
          <w:noProof/>
        </w:rPr>
      </w:pPr>
      <w:r w:rsidRPr="00F64815">
        <w:rPr>
          <w:rFonts w:ascii="Cambria" w:hAnsi="Cambria"/>
          <w:noProof/>
        </w:rPr>
        <w:t>Linn ST, Guralnik JM, Patel KK. Disparities in Influenza Vaccine Coverage in the United States, 2008. J Am Geriatr Soc 2010;58:1333–40. https://doi.org/10.1038/jid.2014.371.</w:t>
      </w:r>
    </w:p>
    <w:p w14:paraId="64E0FFCE" w14:textId="77777777" w:rsidR="00F64815" w:rsidRPr="00F64815" w:rsidRDefault="00F64815" w:rsidP="00F64815">
      <w:pPr>
        <w:widowControl w:val="0"/>
        <w:autoSpaceDE w:val="0"/>
        <w:autoSpaceDN w:val="0"/>
        <w:adjustRightInd w:val="0"/>
        <w:rPr>
          <w:rFonts w:ascii="Cambria" w:hAnsi="Cambria"/>
          <w:noProof/>
        </w:rPr>
      </w:pPr>
      <w:r w:rsidRPr="00F64815">
        <w:rPr>
          <w:rFonts w:ascii="Cambria" w:hAnsi="Cambria"/>
          <w:noProof/>
        </w:rPr>
        <w:t>Pepin KM, Riley S, Grenfell BT. Effects of Influenza Antivirals on Individual and Population Immunity Over Many Epidemic Waves. Epidemiol Infect 2013;141:366–76. https://doi.org/10.1016/j.physbeh.2017.03.040.</w:t>
      </w:r>
    </w:p>
    <w:p w14:paraId="26C26A70" w14:textId="77777777" w:rsidR="00F64815" w:rsidRPr="00F64815" w:rsidRDefault="00F64815" w:rsidP="00F64815">
      <w:pPr>
        <w:widowControl w:val="0"/>
        <w:autoSpaceDE w:val="0"/>
        <w:autoSpaceDN w:val="0"/>
        <w:adjustRightInd w:val="0"/>
        <w:rPr>
          <w:rFonts w:ascii="Cambria" w:hAnsi="Cambria"/>
          <w:noProof/>
        </w:rPr>
      </w:pPr>
      <w:r w:rsidRPr="00F64815">
        <w:rPr>
          <w:rFonts w:ascii="Cambria" w:hAnsi="Cambria"/>
          <w:noProof/>
        </w:rPr>
        <w:t>Piper K, Youk A, James AE, Kumar S. Paid sick days and stay-At-home behavior for influenza. PLoS One 2017;12:1–13. https://doi.org/10.1371/journal.pone.0170698.</w:t>
      </w:r>
    </w:p>
    <w:p w14:paraId="0B7A140C" w14:textId="77777777" w:rsidR="00F64815" w:rsidRDefault="00F64815" w:rsidP="00F64815">
      <w:pPr>
        <w:widowControl w:val="0"/>
        <w:autoSpaceDE w:val="0"/>
        <w:autoSpaceDN w:val="0"/>
        <w:adjustRightInd w:val="0"/>
      </w:pPr>
      <w:r>
        <w:fldChar w:fldCharType="end"/>
      </w:r>
    </w:p>
    <w:sectPr w:rsidR="00F64815" w:rsidSect="00A703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A0E"/>
    <w:rsid w:val="00087A0E"/>
    <w:rsid w:val="00A703F0"/>
    <w:rsid w:val="00D4433F"/>
    <w:rsid w:val="00F648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E8E5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7A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7A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228</Words>
  <Characters>12705</Characters>
  <Application>Microsoft Macintosh Word</Application>
  <DocSecurity>0</DocSecurity>
  <Lines>105</Lines>
  <Paragraphs>29</Paragraphs>
  <ScaleCrop>false</ScaleCrop>
  <Company/>
  <LinksUpToDate>false</LinksUpToDate>
  <CharactersWithSpaces>14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dc:creator>
  <cp:keywords/>
  <dc:description/>
  <cp:lastModifiedBy>Casey</cp:lastModifiedBy>
  <cp:revision>2</cp:revision>
  <dcterms:created xsi:type="dcterms:W3CDTF">2021-01-12T20:06:00Z</dcterms:created>
  <dcterms:modified xsi:type="dcterms:W3CDTF">2021-01-12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d1f229-2590-3ae4-80a0-6889fae92d62</vt:lpwstr>
  </property>
  <property fmtid="{D5CDD505-2E9C-101B-9397-08002B2CF9AE}" pid="4" name="Mendeley Citation Style_1">
    <vt:lpwstr>http://www.zotero.org/styles/international-journal-of-infectious-diseases</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infectious-diseases</vt:lpwstr>
  </property>
  <property fmtid="{D5CDD505-2E9C-101B-9397-08002B2CF9AE}" pid="16" name="Mendeley Recent Style Name 5_1">
    <vt:lpwstr>International Journal of Infectious Diseases</vt:lpwstr>
  </property>
  <property fmtid="{D5CDD505-2E9C-101B-9397-08002B2CF9AE}" pid="17" name="Mendeley Recent Style Id 6_1">
    <vt:lpwstr>http://www.zotero.org/styles/journal-of-infectious-diseases</vt:lpwstr>
  </property>
  <property fmtid="{D5CDD505-2E9C-101B-9397-08002B2CF9AE}" pid="18" name="Mendeley Recent Style Name 6_1">
    <vt:lpwstr>Journal of Infectious Diseas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